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B36" w:rsidRDefault="008C6B36" w:rsidP="009804F8">
      <w:pPr>
        <w:rPr>
          <w:b/>
        </w:rPr>
      </w:pPr>
      <w:r>
        <w:rPr>
          <w:b/>
        </w:rPr>
        <w:t>Additional file 1</w:t>
      </w:r>
    </w:p>
    <w:p w:rsidR="009804F8" w:rsidRDefault="009804F8" w:rsidP="009804F8">
      <w:pPr>
        <w:rPr>
          <w:b/>
        </w:rPr>
      </w:pPr>
      <w:r>
        <w:rPr>
          <w:b/>
        </w:rPr>
        <w:t xml:space="preserve">Table </w:t>
      </w:r>
      <w:r w:rsidR="008C6B36">
        <w:rPr>
          <w:b/>
        </w:rPr>
        <w:t>S</w:t>
      </w:r>
      <w:r>
        <w:rPr>
          <w:b/>
        </w:rPr>
        <w:t>1: Measurement properties of DAS28-related variables</w:t>
      </w:r>
    </w:p>
    <w:p w:rsidR="009804F8" w:rsidRDefault="009804F8" w:rsidP="009804F8">
      <w:pPr>
        <w:rPr>
          <w:b/>
        </w:rPr>
      </w:pPr>
    </w:p>
    <w:tbl>
      <w:tblPr>
        <w:tblW w:w="14811" w:type="dxa"/>
        <w:jc w:val="center"/>
        <w:tblLook w:val="04A0" w:firstRow="1" w:lastRow="0" w:firstColumn="1" w:lastColumn="0" w:noHBand="0" w:noVBand="1"/>
      </w:tblPr>
      <w:tblGrid>
        <w:gridCol w:w="1774"/>
        <w:gridCol w:w="1353"/>
        <w:gridCol w:w="1331"/>
        <w:gridCol w:w="333"/>
        <w:gridCol w:w="2077"/>
        <w:gridCol w:w="1394"/>
        <w:gridCol w:w="352"/>
        <w:gridCol w:w="1962"/>
        <w:gridCol w:w="1334"/>
        <w:gridCol w:w="390"/>
        <w:gridCol w:w="1265"/>
        <w:gridCol w:w="1395"/>
      </w:tblGrid>
      <w:tr w:rsidR="009804F8" w:rsidRPr="00130672" w:rsidTr="00F822B7">
        <w:trPr>
          <w:trHeight w:val="306"/>
          <w:jc w:val="center"/>
        </w:trPr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BSRBR anti-TNF</w:t>
            </w:r>
          </w:p>
        </w:tc>
        <w:tc>
          <w:tcPr>
            <w:tcW w:w="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4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BSRBR controls</w:t>
            </w: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3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ERAN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PPT in RA</w:t>
            </w:r>
          </w:p>
        </w:tc>
      </w:tr>
      <w:tr w:rsidR="009804F8" w:rsidRPr="00130672" w:rsidTr="00F822B7">
        <w:trPr>
          <w:trHeight w:val="306"/>
          <w:jc w:val="center"/>
        </w:trPr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Kurtosis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 (se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Skewness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 (se)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Kurtosis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 (se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Skewness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 (se)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Kurtosis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 (se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Skewness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 (se)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Kurtosis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 (se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Skewness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 (se)</w:t>
            </w:r>
          </w:p>
        </w:tc>
      </w:tr>
      <w:tr w:rsidR="009804F8" w:rsidRPr="00130672" w:rsidTr="00F822B7">
        <w:trPr>
          <w:trHeight w:val="306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TJC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-0.99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(0.04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-0.01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 (0.023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0.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2</w:t>
            </w: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(0.085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0.9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3(0.043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0.30(0.1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0.96(0.08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-0.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19(0.68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0.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83(0.35)</w:t>
            </w:r>
          </w:p>
        </w:tc>
      </w:tr>
      <w:tr w:rsidR="009804F8" w:rsidRPr="00130672" w:rsidTr="00F822B7">
        <w:trPr>
          <w:trHeight w:val="306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VA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0.99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 (0.04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-0.97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(0.023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-0.58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(0.085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-0.24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(0.043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-0.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77(0.1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-0.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05(0.08)</w:t>
            </w: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-1.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20(0.68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-0.1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3(0.35)</w:t>
            </w:r>
          </w:p>
        </w:tc>
      </w:tr>
      <w:tr w:rsidR="009804F8" w:rsidRPr="00130672" w:rsidTr="00F822B7">
        <w:trPr>
          <w:trHeight w:val="306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SJC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-0.35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(0.04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0.46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(0.023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2.11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(0.085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1.36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(0.043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0.97(0.1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1.11(0.08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1.84(0.68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1.3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3(0.35)</w:t>
            </w:r>
          </w:p>
        </w:tc>
      </w:tr>
      <w:tr w:rsidR="009804F8" w:rsidRPr="00130672" w:rsidTr="00F822B7">
        <w:trPr>
          <w:trHeight w:val="306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ESR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0.4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0 (0.047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0.81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(0.023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1.01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(0.089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1.1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0(0.045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1.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08(0.1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1.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19(0.08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1.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60(0.68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1.1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9(0.35)</w:t>
            </w:r>
          </w:p>
        </w:tc>
      </w:tr>
      <w:tr w:rsidR="009804F8" w:rsidRPr="00130672" w:rsidTr="00F822B7">
        <w:trPr>
          <w:trHeight w:val="306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DAS2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0.66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 (0.047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-0.36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(0.023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-0.37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(0.089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0.3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1(0.045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-</w:t>
            </w: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0.37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(0.1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0.37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(0.08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-0.52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(0.68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0.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10(0.68)</w:t>
            </w:r>
          </w:p>
        </w:tc>
      </w:tr>
      <w:tr w:rsidR="009804F8" w:rsidRPr="00130672" w:rsidTr="00F822B7">
        <w:trPr>
          <w:trHeight w:val="306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DAS28-P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1.82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 (0.047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-0.30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(0.023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1.36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(0.09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-0.53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(0.045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1.2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(0.1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-0.48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(0.08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0.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09(0.68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0.0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9(0.35)</w:t>
            </w:r>
          </w:p>
        </w:tc>
      </w:tr>
      <w:tr w:rsidR="009804F8" w:rsidRPr="00130672" w:rsidTr="00F822B7">
        <w:trPr>
          <w:trHeight w:val="306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TJC-SJC differenc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0.66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(0.04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0.01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(0.023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2.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10(0.085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0.3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8(0.043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1.9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6(0.1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0.24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(0.08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0.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07(0.68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0.88(0.35)</w:t>
            </w:r>
          </w:p>
        </w:tc>
      </w:tr>
      <w:tr w:rsidR="009804F8" w:rsidRPr="00130672" w:rsidTr="00F822B7">
        <w:trPr>
          <w:trHeight w:val="306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TJC/SJC ratio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48.65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(0.04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5.46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(0.023)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30.3(0.088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4.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2(0.044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21.6(0.1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4.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00(0.08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3.4(0.8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1.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8(0.41)</w:t>
            </w:r>
          </w:p>
        </w:tc>
      </w:tr>
      <w:tr w:rsidR="009804F8" w:rsidRPr="00130672" w:rsidTr="00F822B7">
        <w:trPr>
          <w:trHeight w:val="306"/>
          <w:jc w:val="center"/>
        </w:trPr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LN(TJC/SJC ratio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2.35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(0.46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-0.31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(0.023)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1.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29(0.085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-0.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18 (0.045)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1.3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2(0.17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-0.03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(0.08)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-0.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29(0.80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30672" w:rsidRDefault="009804F8" w:rsidP="00F822B7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130672">
              <w:rPr>
                <w:rFonts w:eastAsia="Times New Roman" w:cs="Times New Roman"/>
                <w:color w:val="000000"/>
                <w:szCs w:val="20"/>
                <w:lang w:eastAsia="en-GB"/>
              </w:rPr>
              <w:t>-</w:t>
            </w:r>
            <w:r>
              <w:rPr>
                <w:rFonts w:eastAsia="Times New Roman" w:cs="Times New Roman"/>
                <w:color w:val="000000"/>
                <w:szCs w:val="20"/>
                <w:lang w:eastAsia="en-GB"/>
              </w:rPr>
              <w:t>-0.28(0.41)</w:t>
            </w:r>
          </w:p>
        </w:tc>
      </w:tr>
    </w:tbl>
    <w:p w:rsidR="009804F8" w:rsidRPr="00130672" w:rsidRDefault="009804F8" w:rsidP="009804F8">
      <w:pPr>
        <w:rPr>
          <w:b/>
        </w:rPr>
      </w:pPr>
    </w:p>
    <w:p w:rsidR="009804F8" w:rsidRDefault="009804F8" w:rsidP="009804F8">
      <w:pPr>
        <w:rPr>
          <w:b/>
        </w:rPr>
      </w:pPr>
    </w:p>
    <w:p w:rsidR="009804F8" w:rsidRPr="00130672" w:rsidRDefault="009804F8" w:rsidP="009804F8">
      <w:pPr>
        <w:spacing w:after="160" w:line="259" w:lineRule="auto"/>
      </w:pPr>
      <w:r w:rsidRPr="00130672">
        <w:t xml:space="preserve">Kurtosis and skewness </w:t>
      </w:r>
      <w:r>
        <w:t xml:space="preserve">(standard error) </w:t>
      </w:r>
      <w:r w:rsidRPr="00130672">
        <w:t>for each variable are shown</w:t>
      </w:r>
      <w:r>
        <w:t>. DAS28-P=proportion of DAS28-ESR attributable to patient-reported components; TJC=tender joint count, SJC=swollen joint count, ESR=erythrocyte sedimentation rate, VAS=visual analogue scale-general health.</w:t>
      </w:r>
      <w:r w:rsidRPr="00130672">
        <w:br w:type="page"/>
      </w:r>
    </w:p>
    <w:p w:rsidR="009804F8" w:rsidRDefault="009804F8" w:rsidP="009804F8">
      <w:pPr>
        <w:rPr>
          <w:b/>
        </w:rPr>
      </w:pPr>
    </w:p>
    <w:p w:rsidR="009804F8" w:rsidRDefault="009804F8" w:rsidP="009804F8">
      <w:pPr>
        <w:rPr>
          <w:b/>
        </w:rPr>
      </w:pPr>
      <w:r w:rsidRPr="00E20EF8">
        <w:rPr>
          <w:b/>
        </w:rPr>
        <w:t xml:space="preserve">Table </w:t>
      </w:r>
      <w:r w:rsidR="008C6B36">
        <w:rPr>
          <w:b/>
        </w:rPr>
        <w:t>S</w:t>
      </w:r>
      <w:r>
        <w:rPr>
          <w:b/>
        </w:rPr>
        <w:t>2</w:t>
      </w:r>
      <w:r w:rsidRPr="00E20EF8">
        <w:rPr>
          <w:b/>
        </w:rPr>
        <w:t>:</w:t>
      </w:r>
      <w:r w:rsidRPr="00536FCB">
        <w:rPr>
          <w:b/>
        </w:rPr>
        <w:t xml:space="preserve"> </w:t>
      </w:r>
      <w:r>
        <w:rPr>
          <w:b/>
        </w:rPr>
        <w:t>Cross-sectional associations between DAS28-related variables and pain at baseline assessment</w:t>
      </w:r>
    </w:p>
    <w:tbl>
      <w:tblPr>
        <w:tblW w:w="1394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1985"/>
        <w:gridCol w:w="940"/>
        <w:gridCol w:w="256"/>
        <w:gridCol w:w="1935"/>
        <w:gridCol w:w="940"/>
        <w:gridCol w:w="256"/>
        <w:gridCol w:w="1925"/>
        <w:gridCol w:w="940"/>
        <w:gridCol w:w="256"/>
        <w:gridCol w:w="1860"/>
        <w:gridCol w:w="940"/>
      </w:tblGrid>
      <w:tr w:rsidR="009804F8" w:rsidRPr="001E57F6" w:rsidTr="00F822B7">
        <w:trPr>
          <w:trHeight w:val="315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2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BSRBR anti-TNF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7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BSRBR-Control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6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RAN 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PPT</w:t>
            </w:r>
          </w:p>
        </w:tc>
      </w:tr>
      <w:tr w:rsidR="009804F8" w:rsidRPr="001E57F6" w:rsidTr="00F822B7">
        <w:trPr>
          <w:trHeight w:val="315"/>
        </w:trPr>
        <w:tc>
          <w:tcPr>
            <w:tcW w:w="17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Index</w:t>
            </w:r>
          </w:p>
        </w:tc>
        <w:tc>
          <w:tcPr>
            <w:tcW w:w="29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SF36-Bodily Pain Scor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SF36-Bodily Pain Scor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SF36-Bodily Pain Scor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Medial Tibia PPT</w:t>
            </w:r>
          </w:p>
        </w:tc>
      </w:tr>
      <w:tr w:rsidR="009804F8" w:rsidRPr="001E57F6" w:rsidTr="00F822B7">
        <w:trPr>
          <w:trHeight w:val="315"/>
        </w:trPr>
        <w:tc>
          <w:tcPr>
            <w:tcW w:w="17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B (95% CI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B (95% CI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B (95% CI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B (95% CI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</w:tr>
      <w:tr w:rsidR="009804F8" w:rsidRPr="001E57F6" w:rsidTr="00F822B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TJ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18 (-0.20 to -0.1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25 (-0.29 to -0.2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34 (-0.41 to -0.2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49 (-0.74 to -0.2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9804F8" w:rsidRPr="001E57F6" w:rsidTr="00F822B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V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33 (-0.35 to -0.3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38 (-0.42 to -0.3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52 (-0.58 to -0.4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46 (-0.72 to -0.2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1</w:t>
            </w:r>
          </w:p>
        </w:tc>
      </w:tr>
      <w:tr w:rsidR="009804F8" w:rsidRPr="001E57F6" w:rsidTr="00F822B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SJ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7 (-0.09 to -0.0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11 (-0.15 to -0.0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16 (-0.24 to -0.0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0.03 (-0.26 to 0.3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0.859</w:t>
            </w:r>
          </w:p>
        </w:tc>
      </w:tr>
      <w:tr w:rsidR="009804F8" w:rsidRPr="001E57F6" w:rsidTr="00F822B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ES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14 (-0.16 to -0.1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11 (-0.15 to -0.0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17 (-0.24 to -0.0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-0.18 (-0.46 to 0.1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0.227</w:t>
            </w:r>
          </w:p>
        </w:tc>
      </w:tr>
      <w:tr w:rsidR="009804F8" w:rsidRPr="001E57F6" w:rsidTr="00F822B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DAS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30 (-0.32 to -0.2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37 (-0.42 to -0.3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46 (-0.52 to -0.3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61 (-0.84 to -0.3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9804F8" w:rsidRPr="001E57F6" w:rsidTr="00F822B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DAS28-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14 (-0.16 to -0.1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23 (-0.27 to -0.1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35 (-0.42 to -0.2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46 (-0.72 to -0.2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1</w:t>
            </w:r>
          </w:p>
        </w:tc>
      </w:tr>
      <w:tr w:rsidR="009804F8" w:rsidRPr="001E57F6" w:rsidTr="00F822B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Tender-swollen dif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13 (-0.14 to -0.1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18 (-0.21 to -0.1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21 (-0.28 to -0.1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48 (-0.73 to -0.2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9804F8" w:rsidRPr="001E57F6" w:rsidTr="00F822B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Tender:swollen rati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9 (-0.11 to -0.0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24 (-0.30 to --0.1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16 (-0.22 to -0.1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0.50 (-0.81 to -0.1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1E57F6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E57F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02</w:t>
            </w:r>
          </w:p>
        </w:tc>
      </w:tr>
    </w:tbl>
    <w:p w:rsidR="009804F8" w:rsidRDefault="009804F8" w:rsidP="009804F8"/>
    <w:p w:rsidR="009804F8" w:rsidRDefault="009804F8" w:rsidP="009804F8"/>
    <w:p w:rsidR="009804F8" w:rsidRDefault="009804F8" w:rsidP="009804F8">
      <w:r w:rsidRPr="007E2458">
        <w:lastRenderedPageBreak/>
        <w:t>Linear regression of z-transformed variables</w:t>
      </w:r>
      <w:r>
        <w:t xml:space="preserve">. Regression coefficients (95% CI) and p values for associations with pain measures. </w:t>
      </w:r>
      <w:r w:rsidRPr="000C12BB">
        <w:t xml:space="preserve">Negative </w:t>
      </w:r>
      <w:r>
        <w:t>B values</w:t>
      </w:r>
      <w:r w:rsidRPr="000C12BB">
        <w:t xml:space="preserve"> represent variables associating with worse pain, </w:t>
      </w:r>
      <w:r>
        <w:t>because</w:t>
      </w:r>
      <w:r w:rsidRPr="000C12BB">
        <w:t xml:space="preserve"> SF36-Bodily Pain is a negative index and lower </w:t>
      </w:r>
      <w:r>
        <w:t xml:space="preserve">pressure </w:t>
      </w:r>
      <w:r w:rsidRPr="000C12BB">
        <w:t xml:space="preserve">pain </w:t>
      </w:r>
      <w:r>
        <w:t xml:space="preserve">detection </w:t>
      </w:r>
      <w:r w:rsidRPr="000C12BB">
        <w:t>thresholds (PPT) indicate greater sensitivity.</w:t>
      </w:r>
      <w:r w:rsidRPr="00D913B6">
        <w:t xml:space="preserve"> </w:t>
      </w:r>
      <w:r>
        <w:t xml:space="preserve">TJC=tender joint count, SJC=swollen joint count, ESR=erythrocyte sedimentation rate, VAS=visual analogue scale-general health. DAS28-P=proportion of DAS28-ESR attributable to patient-reported components. No corrects were performed for multiple comparisons. Statistically significant findings highlighted in </w:t>
      </w:r>
      <w:r w:rsidRPr="00F2702F">
        <w:rPr>
          <w:b/>
        </w:rPr>
        <w:t>bold</w:t>
      </w:r>
      <w:r>
        <w:t>.</w:t>
      </w:r>
    </w:p>
    <w:p w:rsidR="009804F8" w:rsidRDefault="009804F8" w:rsidP="009804F8"/>
    <w:p w:rsidR="009804F8" w:rsidRDefault="009804F8" w:rsidP="009804F8">
      <w:r>
        <w:br w:type="page"/>
      </w:r>
    </w:p>
    <w:p w:rsidR="009804F8" w:rsidRDefault="009804F8" w:rsidP="009804F8">
      <w:pPr>
        <w:rPr>
          <w:b/>
        </w:rPr>
      </w:pPr>
      <w:r>
        <w:rPr>
          <w:b/>
        </w:rPr>
        <w:lastRenderedPageBreak/>
        <w:t xml:space="preserve">Table </w:t>
      </w:r>
      <w:r w:rsidR="008C6B36">
        <w:rPr>
          <w:b/>
        </w:rPr>
        <w:t>S</w:t>
      </w:r>
      <w:r>
        <w:rPr>
          <w:b/>
        </w:rPr>
        <w:t>3: Cross-sectional associations between DAS28-related variables and pain after adjustment for CRP</w:t>
      </w:r>
    </w:p>
    <w:p w:rsidR="009804F8" w:rsidRDefault="009804F8" w:rsidP="009804F8">
      <w:pPr>
        <w:rPr>
          <w:b/>
        </w:rPr>
      </w:pPr>
    </w:p>
    <w:tbl>
      <w:tblPr>
        <w:tblW w:w="15413" w:type="dxa"/>
        <w:tblInd w:w="93" w:type="dxa"/>
        <w:tblLook w:val="04A0" w:firstRow="1" w:lastRow="0" w:firstColumn="1" w:lastColumn="0" w:noHBand="0" w:noVBand="1"/>
      </w:tblPr>
      <w:tblGrid>
        <w:gridCol w:w="2280"/>
        <w:gridCol w:w="1815"/>
        <w:gridCol w:w="803"/>
        <w:gridCol w:w="925"/>
        <w:gridCol w:w="1814"/>
        <w:gridCol w:w="802"/>
        <w:gridCol w:w="925"/>
        <w:gridCol w:w="1814"/>
        <w:gridCol w:w="802"/>
        <w:gridCol w:w="925"/>
        <w:gridCol w:w="1814"/>
        <w:gridCol w:w="802"/>
      </w:tblGrid>
      <w:tr w:rsidR="009804F8" w:rsidRPr="00FD473F" w:rsidTr="00F822B7">
        <w:trPr>
          <w:trHeight w:val="315"/>
        </w:trPr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FD473F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53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BSRB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ti</w:t>
            </w: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-TN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FD473F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53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BSRBR-Contr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FD473F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53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RAN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FD473F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53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PPT</w:t>
            </w:r>
          </w:p>
        </w:tc>
      </w:tr>
      <w:tr w:rsidR="009804F8" w:rsidRPr="00FD473F" w:rsidTr="00F822B7">
        <w:trPr>
          <w:trHeight w:val="315"/>
        </w:trPr>
        <w:tc>
          <w:tcPr>
            <w:tcW w:w="23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Index</w:t>
            </w:r>
          </w:p>
        </w:tc>
        <w:tc>
          <w:tcPr>
            <w:tcW w:w="25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SF36-Bodily Pain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FD473F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5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SF36-Bodily Pain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FD473F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5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SF36-Bodily Pain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4F8" w:rsidRPr="00FD473F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5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Medial Tibia PPT</w:t>
            </w:r>
          </w:p>
        </w:tc>
      </w:tr>
      <w:tr w:rsidR="009804F8" w:rsidRPr="00FD473F" w:rsidTr="00F822B7">
        <w:trPr>
          <w:trHeight w:val="315"/>
        </w:trPr>
        <w:tc>
          <w:tcPr>
            <w:tcW w:w="23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04F8" w:rsidRPr="00FD473F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B (95% CI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B (95% CI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B (95% CI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FD473F" w:rsidRDefault="009804F8" w:rsidP="00F822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B (95% CI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</w:tr>
      <w:tr w:rsidR="009804F8" w:rsidRPr="00FD473F" w:rsidTr="00F822B7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TJC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19 (-0.23 to -0.1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18 (-0.25 to -0.1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34 (-0.43 to -0.24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41 (-0.64 to -0.1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1</w:t>
            </w:r>
          </w:p>
        </w:tc>
      </w:tr>
      <w:tr w:rsidR="009804F8" w:rsidRPr="00FD473F" w:rsidTr="00F822B7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VA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32 (-0.35 to -0.29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28 (-0.36 to -0.19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47 (-0.55 to -0.39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43 (0.61 to -0.1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4</w:t>
            </w:r>
          </w:p>
        </w:tc>
      </w:tr>
      <w:tr w:rsidR="009804F8" w:rsidRPr="00FD473F" w:rsidTr="00F822B7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SJC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6 (-0.09 to -0.0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-0.05 (-0.11 to 0.0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0.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15 (-0.25 to -0.05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0.02 (-0.24 to 0.2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0.874</w:t>
            </w:r>
          </w:p>
        </w:tc>
      </w:tr>
      <w:tr w:rsidR="009804F8" w:rsidRPr="00FD473F" w:rsidTr="00F822B7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ESR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8 (-0.12 to -0.04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-0.05 (-0.14 to 0.05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0.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-0.06 (-0.18 to 0.0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0.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-0.09 (-0.44 to 0.2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0.656</w:t>
            </w:r>
          </w:p>
        </w:tc>
      </w:tr>
      <w:tr w:rsidR="009804F8" w:rsidRPr="00FD473F" w:rsidTr="00F822B7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DAS2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28 (-0.32 to -0.25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25 (-0.35 to -0.1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44 (-0.53 to -0.34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55 (-0.80 to -0.3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9804F8" w:rsidRPr="00FD473F" w:rsidTr="00F822B7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DAS28-P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22 (-0.26 to -0.19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26 (-0.35 to -0.17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41 (-0.50 to -0.3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43 (-0.68 to -0.19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1</w:t>
            </w:r>
          </w:p>
        </w:tc>
      </w:tr>
      <w:tr w:rsidR="009804F8" w:rsidRPr="00FD473F" w:rsidTr="00F822B7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Tender-swollen differenc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14 (-0.18 to -0.1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16 (-0.23 to -0.0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20 (-0.30 to -0.1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39 (-0.63 to -0.1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2</w:t>
            </w:r>
          </w:p>
        </w:tc>
      </w:tr>
      <w:tr w:rsidR="009804F8" w:rsidRPr="00FD473F" w:rsidTr="00F822B7">
        <w:trPr>
          <w:trHeight w:val="315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Tender:swollen ratio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7 (-0.10 to -0.03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15 (-0.23 to -0.06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10 (-0.19 to -0.02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-0.21 (-0.51 to 0.09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804F8" w:rsidRPr="00FD473F" w:rsidRDefault="009804F8" w:rsidP="00F822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D473F">
              <w:rPr>
                <w:rFonts w:ascii="Calibri" w:eastAsia="Times New Roman" w:hAnsi="Calibri" w:cs="Times New Roman"/>
                <w:color w:val="000000"/>
                <w:lang w:eastAsia="en-GB"/>
              </w:rPr>
              <w:t>0.170</w:t>
            </w:r>
          </w:p>
        </w:tc>
      </w:tr>
    </w:tbl>
    <w:p w:rsidR="009804F8" w:rsidRDefault="009804F8" w:rsidP="009804F8">
      <w:pPr>
        <w:rPr>
          <w:b/>
        </w:rPr>
      </w:pPr>
    </w:p>
    <w:p w:rsidR="009804F8" w:rsidRDefault="009804F8" w:rsidP="009804F8"/>
    <w:p w:rsidR="009804F8" w:rsidRDefault="009804F8" w:rsidP="009804F8">
      <w:r w:rsidRPr="007E2458">
        <w:t>Linear regression of z-transformed variables, adjusted for inflammation (ln-transformed CRP</w:t>
      </w:r>
      <w:r>
        <w:rPr>
          <w:rFonts w:ascii="Calibri" w:eastAsia="Times New Roman" w:hAnsi="Calibri" w:cs="Times New Roman"/>
          <w:bCs/>
          <w:color w:val="000000"/>
          <w:lang w:eastAsia="en-GB"/>
        </w:rPr>
        <w:t xml:space="preserve">. </w:t>
      </w:r>
      <w:r>
        <w:t xml:space="preserve">Regression coefficients (95% CI) and p values for associations with pain measures. </w:t>
      </w:r>
      <w:r w:rsidRPr="000C12BB">
        <w:t xml:space="preserve">Negative </w:t>
      </w:r>
      <w:r>
        <w:t>B values</w:t>
      </w:r>
      <w:r w:rsidRPr="000C12BB">
        <w:t xml:space="preserve"> represent variables associating with worse pain, as SF36-Bodily Pain is a negative index and lower </w:t>
      </w:r>
      <w:r>
        <w:t xml:space="preserve">pressure </w:t>
      </w:r>
      <w:r w:rsidRPr="000C12BB">
        <w:t>pain thresholds (PPT) indicate greater sensitivity.</w:t>
      </w:r>
      <w:r>
        <w:t xml:space="preserve"> TJC=tender joint count, SJC=swollen joint count, ESR=erythrocyte sedimentation rate, VAS-GH=visual analogue scale-general health. DAS28-P=proportion of DAS28-ESR attributable to patient-reported components. No corrects were performed for multiple comparisons. Statistically significant findings highlighted in </w:t>
      </w:r>
      <w:r w:rsidRPr="00F2702F">
        <w:rPr>
          <w:b/>
        </w:rPr>
        <w:t>bold</w:t>
      </w:r>
      <w:r>
        <w:t>.</w:t>
      </w:r>
    </w:p>
    <w:p w:rsidR="009804F8" w:rsidRPr="007E2458" w:rsidRDefault="009804F8" w:rsidP="009804F8">
      <w:pPr>
        <w:sectPr w:rsidR="009804F8" w:rsidRPr="007E2458" w:rsidSect="00D2787E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9804F8" w:rsidRDefault="009804F8" w:rsidP="009804F8"/>
    <w:p w:rsidR="009804F8" w:rsidRPr="000A6559" w:rsidRDefault="009804F8" w:rsidP="009804F8">
      <w:pPr>
        <w:pStyle w:val="NormalWeb"/>
        <w:rPr>
          <w:rFonts w:asciiTheme="minorHAnsi" w:hAnsi="Calibri"/>
          <w:color w:val="000000" w:themeColor="text1"/>
          <w:kern w:val="24"/>
        </w:rPr>
      </w:pPr>
      <w:r w:rsidRPr="000A6559">
        <w:rPr>
          <w:rFonts w:asciiTheme="minorHAnsi" w:hAnsi="Calibri"/>
          <w:color w:val="000000" w:themeColor="text1"/>
          <w:kern w:val="24"/>
          <w:u w:val="single"/>
        </w:rPr>
        <w:t xml:space="preserve">Figure </w:t>
      </w:r>
      <w:r w:rsidR="008C6B36">
        <w:rPr>
          <w:rFonts w:asciiTheme="minorHAnsi" w:hAnsi="Calibri"/>
          <w:color w:val="000000" w:themeColor="text1"/>
          <w:kern w:val="24"/>
          <w:u w:val="single"/>
        </w:rPr>
        <w:t>S</w:t>
      </w:r>
      <w:bookmarkStart w:id="0" w:name="_GoBack"/>
      <w:bookmarkEnd w:id="0"/>
      <w:r w:rsidRPr="000A6559">
        <w:rPr>
          <w:rFonts w:asciiTheme="minorHAnsi" w:hAnsi="Calibri"/>
          <w:color w:val="000000" w:themeColor="text1"/>
          <w:kern w:val="24"/>
          <w:u w:val="single"/>
        </w:rPr>
        <w:t>1: Measurement properties of each index</w:t>
      </w:r>
    </w:p>
    <w:p w:rsidR="009804F8" w:rsidRDefault="009804F8" w:rsidP="009804F8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</w:rPr>
      </w:pPr>
      <w:r>
        <w:rPr>
          <w:rFonts w:asciiTheme="minorHAnsi" w:hAnsi="Calibri" w:cstheme="minorBidi"/>
          <w:noProof/>
          <w:color w:val="000000" w:themeColor="text1"/>
          <w:kern w:val="24"/>
          <w:lang w:val="en-US" w:eastAsia="en-US"/>
        </w:rPr>
        <w:drawing>
          <wp:inline distT="0" distB="0" distL="0" distR="0" wp14:anchorId="1634ED43" wp14:editId="077EEAC0">
            <wp:extent cx="8838115" cy="4049486"/>
            <wp:effectExtent l="0" t="0" r="127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1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306" b="12607"/>
                    <a:stretch/>
                  </pic:blipFill>
                  <pic:spPr bwMode="auto">
                    <a:xfrm>
                      <a:off x="0" y="0"/>
                      <a:ext cx="8863479" cy="40611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804F8" w:rsidRDefault="009804F8" w:rsidP="009804F8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</w:rPr>
      </w:pPr>
    </w:p>
    <w:p w:rsidR="009804F8" w:rsidRDefault="009804F8" w:rsidP="009804F8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</w:rPr>
      </w:pPr>
    </w:p>
    <w:p w:rsidR="009804F8" w:rsidRDefault="009804F8" w:rsidP="009804F8">
      <w:pPr>
        <w:pStyle w:val="NormalWeb"/>
        <w:spacing w:before="0" w:beforeAutospacing="0" w:after="0" w:afterAutospacing="0"/>
      </w:pPr>
      <w:r>
        <w:rPr>
          <w:rFonts w:asciiTheme="minorHAnsi" w:hAnsi="Calibri" w:cstheme="minorBidi"/>
          <w:color w:val="000000" w:themeColor="text1"/>
          <w:kern w:val="24"/>
        </w:rPr>
        <w:t xml:space="preserve">Q-Q plots for each index taken at baseline in the BSRBR- anti-TNF cohort. Tender:Swollen ratio and LN(Tender:Swollen ratio) are both included for comparison. </w:t>
      </w:r>
      <w:r>
        <w:t>DAS28-P=proportion of DAS28-ESR attributable to patient-reported components.</w:t>
      </w:r>
    </w:p>
    <w:p w:rsidR="002668A1" w:rsidRDefault="002668A1"/>
    <w:sectPr w:rsidR="002668A1" w:rsidSect="009804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visionView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804F8"/>
    <w:rsid w:val="002668A1"/>
    <w:rsid w:val="008C6B36"/>
    <w:rsid w:val="00973905"/>
    <w:rsid w:val="009804F8"/>
    <w:rsid w:val="00B60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804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4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4F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804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4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4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04</Words>
  <Characters>5022</Characters>
  <Application>Microsoft Office Word</Application>
  <DocSecurity>0</DocSecurity>
  <Lines>558</Lines>
  <Paragraphs>323</Paragraphs>
  <ScaleCrop>false</ScaleCrop>
  <Company/>
  <LinksUpToDate>false</LinksUpToDate>
  <CharactersWithSpaces>5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2</cp:revision>
  <dcterms:created xsi:type="dcterms:W3CDTF">2018-03-08T23:11:00Z</dcterms:created>
  <dcterms:modified xsi:type="dcterms:W3CDTF">2018-03-08T23:41:00Z</dcterms:modified>
</cp:coreProperties>
</file>